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1212AE" w14:textId="03B0D4F0" w:rsidR="00D63DD6" w:rsidRDefault="00D859EE" w:rsidP="00D63DD6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S3 </w:t>
      </w:r>
      <w:r w:rsidR="00D63DD6" w:rsidRPr="0777B3C7">
        <w:rPr>
          <w:rFonts w:ascii="Times New Roman" w:eastAsia="Times New Roman" w:hAnsi="Times New Roman" w:cs="Times New Roman"/>
          <w:sz w:val="22"/>
          <w:szCs w:val="22"/>
        </w:rPr>
        <w:t>Table</w:t>
      </w:r>
      <w:r w:rsidR="00D63DD6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 w:rsidR="00D63DD6" w:rsidRPr="3279383C">
        <w:rPr>
          <w:rFonts w:ascii="Times New Roman" w:eastAsia="Times New Roman" w:hAnsi="Times New Roman" w:cs="Times New Roman"/>
          <w:color w:val="000000" w:themeColor="text1"/>
        </w:rPr>
        <w:t xml:space="preserve">Distribution of </w:t>
      </w:r>
      <w:r w:rsidR="00D63DD6">
        <w:rPr>
          <w:rFonts w:ascii="Times New Roman" w:eastAsia="Times New Roman" w:hAnsi="Times New Roman" w:cs="Times New Roman"/>
          <w:color w:val="000000" w:themeColor="text1"/>
        </w:rPr>
        <w:t>independent variables</w:t>
      </w:r>
      <w:r w:rsidR="00D63DD6" w:rsidRPr="3279383C">
        <w:rPr>
          <w:rFonts w:ascii="Times New Roman" w:eastAsia="Times New Roman" w:hAnsi="Times New Roman" w:cs="Times New Roman"/>
          <w:color w:val="000000" w:themeColor="text1"/>
        </w:rPr>
        <w:t xml:space="preserve"> for week-based abortion view scenarios.</w:t>
      </w:r>
    </w:p>
    <w:tbl>
      <w:tblPr>
        <w:tblW w:w="14220" w:type="dxa"/>
        <w:tblBorders>
          <w:top w:val="single" w:sz="4" w:space="0" w:color="auto"/>
          <w:bottom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3600"/>
        <w:gridCol w:w="1710"/>
        <w:gridCol w:w="1530"/>
        <w:gridCol w:w="1080"/>
        <w:gridCol w:w="1260"/>
        <w:gridCol w:w="1170"/>
        <w:gridCol w:w="1260"/>
        <w:gridCol w:w="1170"/>
        <w:gridCol w:w="1440"/>
      </w:tblGrid>
      <w:tr w:rsidR="00D63DD6" w:rsidRPr="00D04BC0" w14:paraId="540A6239" w14:textId="77777777" w:rsidTr="0011413B">
        <w:trPr>
          <w:trHeight w:val="300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79636ECE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769ECD9E" w14:textId="77777777" w:rsidR="00D63DD6" w:rsidRPr="00AD3E5A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3E5A">
              <w:rPr>
                <w:rFonts w:ascii="Times New Roman" w:eastAsia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45431F1C" w14:textId="77777777" w:rsidR="00D63DD6" w:rsidRPr="00AD3E5A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3E5A">
              <w:rPr>
                <w:rFonts w:ascii="Times New Roman" w:eastAsia="Times New Roman" w:hAnsi="Times New Roman" w:cs="Times New Roman"/>
                <w:b/>
                <w:bCs/>
              </w:rPr>
              <w:t>6 Week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3B0D40A0" w14:textId="77777777" w:rsidR="00D63DD6" w:rsidRPr="00AD3E5A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3E5A">
              <w:rPr>
                <w:rFonts w:ascii="Times New Roman" w:eastAsia="Times New Roman" w:hAnsi="Times New Roman" w:cs="Times New Roman"/>
                <w:b/>
                <w:bCs/>
              </w:rPr>
              <w:t>14 Weeks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06751099" w14:textId="77777777" w:rsidR="00D63DD6" w:rsidRPr="00AD3E5A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3E5A">
              <w:rPr>
                <w:rFonts w:ascii="Times New Roman" w:eastAsia="Times New Roman" w:hAnsi="Times New Roman" w:cs="Times New Roman"/>
                <w:b/>
                <w:bCs/>
              </w:rPr>
              <w:t>24 Weeks</w:t>
            </w:r>
          </w:p>
        </w:tc>
      </w:tr>
      <w:tr w:rsidR="00D63DD6" w:rsidRPr="00D04BC0" w14:paraId="34F4A710" w14:textId="77777777" w:rsidTr="0011413B">
        <w:trPr>
          <w:trHeight w:val="300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2D66F7BB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623A7E4C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  <w:b/>
                <w:bCs/>
              </w:rPr>
              <w:t>Legal in most/all cases</w:t>
            </w: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90C20BE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N = 147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615111E2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  <w:b/>
                <w:bCs/>
              </w:rPr>
              <w:t>Illegal in most/all cases</w:t>
            </w: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E27E47D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N = 2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5B7583FF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04BC0">
              <w:rPr>
                <w:rFonts w:ascii="Times New Roman" w:eastAsia="Times New Roman" w:hAnsi="Times New Roman" w:cs="Times New Roman"/>
                <w:b/>
                <w:bCs/>
              </w:rPr>
              <w:t>Legal in this case</w:t>
            </w:r>
          </w:p>
          <w:p w14:paraId="4655BFC1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N = 13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62AA1B17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  <w:b/>
                <w:bCs/>
              </w:rPr>
              <w:t>Illegal or it depends</w:t>
            </w: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2DE223D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N = 4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0ED452AF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04BC0">
              <w:rPr>
                <w:rFonts w:ascii="Times New Roman" w:eastAsia="Times New Roman" w:hAnsi="Times New Roman" w:cs="Times New Roman"/>
                <w:b/>
                <w:bCs/>
              </w:rPr>
              <w:t>Legal in this case</w:t>
            </w:r>
          </w:p>
          <w:p w14:paraId="0274B2DC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N = 10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51FE46A3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  <w:b/>
                <w:bCs/>
              </w:rPr>
              <w:t>Illegal or it depends</w:t>
            </w: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2E8B535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N = 7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547C828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04BC0">
              <w:rPr>
                <w:rFonts w:ascii="Times New Roman" w:eastAsia="Times New Roman" w:hAnsi="Times New Roman" w:cs="Times New Roman"/>
                <w:b/>
                <w:bCs/>
              </w:rPr>
              <w:t>Legal in this case</w:t>
            </w:r>
          </w:p>
          <w:p w14:paraId="47A756F2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N = 5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79BF51B6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04BC0">
              <w:rPr>
                <w:rFonts w:ascii="Times New Roman" w:eastAsia="Times New Roman" w:hAnsi="Times New Roman" w:cs="Times New Roman"/>
                <w:b/>
                <w:bCs/>
              </w:rPr>
              <w:t>Illegal or it depends</w:t>
            </w:r>
          </w:p>
          <w:p w14:paraId="3BAE9E1E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N = 117</w:t>
            </w:r>
          </w:p>
        </w:tc>
      </w:tr>
      <w:tr w:rsidR="00D63DD6" w:rsidRPr="00D04BC0" w14:paraId="5DE90F6A" w14:textId="77777777" w:rsidTr="0011413B">
        <w:trPr>
          <w:trHeight w:val="300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28B9D333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7BE822D1" w14:textId="77777777" w:rsidR="00D63DD6" w:rsidRPr="00AD3E5A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3E5A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138C9D38" w14:textId="77777777" w:rsidR="00D63DD6" w:rsidRPr="00AD3E5A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vertAlign w:val="superscript"/>
              </w:rPr>
            </w:pPr>
            <w:r w:rsidRPr="00AD3E5A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14783966" w14:textId="77777777" w:rsidR="00D63DD6" w:rsidRPr="00AD3E5A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vertAlign w:val="superscript"/>
              </w:rPr>
            </w:pPr>
            <w:r w:rsidRPr="00AD3E5A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633EBF8A" w14:textId="77777777" w:rsidR="00D63DD6" w:rsidRPr="00AD3E5A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vertAlign w:val="superscript"/>
              </w:rPr>
            </w:pPr>
            <w:r w:rsidRPr="00AD3E5A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794707E4" w14:textId="77777777" w:rsidR="00D63DD6" w:rsidRPr="00AD3E5A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vertAlign w:val="superscript"/>
              </w:rPr>
            </w:pPr>
            <w:r w:rsidRPr="00AD3E5A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3506B236" w14:textId="77777777" w:rsidR="00D63DD6" w:rsidRPr="00AD3E5A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vertAlign w:val="superscript"/>
              </w:rPr>
            </w:pPr>
            <w:r w:rsidRPr="00AD3E5A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5CEF892C" w14:textId="77777777" w:rsidR="00D63DD6" w:rsidRPr="00AD3E5A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vertAlign w:val="superscript"/>
              </w:rPr>
            </w:pPr>
            <w:r w:rsidRPr="00AD3E5A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6C6E48BB" w14:textId="77777777" w:rsidR="00D63DD6" w:rsidRPr="00AD3E5A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vertAlign w:val="superscript"/>
              </w:rPr>
            </w:pPr>
            <w:r w:rsidRPr="00AD3E5A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</w:tr>
      <w:tr w:rsidR="00D63DD6" w:rsidRPr="00D04BC0" w14:paraId="7D79B025" w14:textId="77777777" w:rsidTr="0011413B">
        <w:trPr>
          <w:trHeight w:val="300"/>
        </w:trPr>
        <w:tc>
          <w:tcPr>
            <w:tcW w:w="360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51013B7C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3753E60E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28AD710B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20D6713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5DC10F22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526E7D3E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73C790F5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4A10F44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07770EA6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63DD6" w:rsidRPr="00D04BC0" w14:paraId="27606770" w14:textId="77777777" w:rsidTr="0011413B">
        <w:trPr>
          <w:trHeight w:val="300"/>
        </w:trPr>
        <w:tc>
          <w:tcPr>
            <w:tcW w:w="360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40678456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</w:t>
            </w:r>
            <w:r w:rsidRPr="00D04BC0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171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5E4CABAF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9 (6)</w:t>
            </w:r>
          </w:p>
        </w:tc>
        <w:tc>
          <w:tcPr>
            <w:tcW w:w="153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3E634D9D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9 (6)</w:t>
            </w:r>
          </w:p>
        </w:tc>
        <w:tc>
          <w:tcPr>
            <w:tcW w:w="108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02A54F3D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8 (6)</w:t>
            </w:r>
          </w:p>
        </w:tc>
        <w:tc>
          <w:tcPr>
            <w:tcW w:w="126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1ADD8A6A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30 (6)</w:t>
            </w:r>
          </w:p>
        </w:tc>
        <w:tc>
          <w:tcPr>
            <w:tcW w:w="117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4013C147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8 (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6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50EA972F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30 (6)</w:t>
            </w:r>
          </w:p>
        </w:tc>
        <w:tc>
          <w:tcPr>
            <w:tcW w:w="117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52B6D079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8 (6)</w:t>
            </w:r>
          </w:p>
        </w:tc>
        <w:tc>
          <w:tcPr>
            <w:tcW w:w="144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4A688919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9 (6)</w:t>
            </w:r>
          </w:p>
        </w:tc>
      </w:tr>
      <w:tr w:rsidR="00D63DD6" w:rsidRPr="00D04BC0" w14:paraId="220147BC" w14:textId="77777777" w:rsidTr="0011413B">
        <w:trPr>
          <w:trHeight w:val="300"/>
        </w:trPr>
        <w:tc>
          <w:tcPr>
            <w:tcW w:w="360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386D07FC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Missing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49D80F49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00CF3AF7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2915C83C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43AF699C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3B735369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5253BB2F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7140E452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61840D5B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63DD6" w:rsidRPr="00D04BC0" w14:paraId="519877A2" w14:textId="77777777" w:rsidTr="0011413B">
        <w:trPr>
          <w:trHeight w:val="300"/>
        </w:trPr>
        <w:tc>
          <w:tcPr>
            <w:tcW w:w="360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2629AB73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27A31E7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37D3895A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4949134B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1375F6AC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2F84D078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153E56F9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139B5DF6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4A704F21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63DD6" w:rsidRPr="00D04BC0" w14:paraId="3B312B33" w14:textId="77777777" w:rsidTr="0011413B">
        <w:trPr>
          <w:trHeight w:val="300"/>
        </w:trPr>
        <w:tc>
          <w:tcPr>
            <w:tcW w:w="3600" w:type="dxa"/>
            <w:tcMar>
              <w:left w:w="60" w:type="dxa"/>
              <w:right w:w="60" w:type="dxa"/>
            </w:tcMar>
          </w:tcPr>
          <w:p w14:paraId="6132691A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White</w:t>
            </w:r>
          </w:p>
        </w:tc>
        <w:tc>
          <w:tcPr>
            <w:tcW w:w="1710" w:type="dxa"/>
            <w:tcMar>
              <w:left w:w="60" w:type="dxa"/>
              <w:right w:w="60" w:type="dxa"/>
            </w:tcMar>
          </w:tcPr>
          <w:p w14:paraId="65F6EFD2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530" w:type="dxa"/>
            <w:tcMar>
              <w:left w:w="60" w:type="dxa"/>
              <w:right w:w="60" w:type="dxa"/>
            </w:tcMar>
          </w:tcPr>
          <w:p w14:paraId="4D5B4246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80" w:type="dxa"/>
            <w:tcMar>
              <w:left w:w="60" w:type="dxa"/>
              <w:right w:w="60" w:type="dxa"/>
            </w:tcMar>
          </w:tcPr>
          <w:p w14:paraId="410A625A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466BF84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371F9C1F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52B5282D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0AD33B2A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440" w:type="dxa"/>
            <w:tcMar>
              <w:left w:w="60" w:type="dxa"/>
              <w:right w:w="60" w:type="dxa"/>
            </w:tcMar>
          </w:tcPr>
          <w:p w14:paraId="6491748D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D63DD6" w:rsidRPr="00D04BC0" w14:paraId="74466B43" w14:textId="77777777" w:rsidTr="0011413B">
        <w:trPr>
          <w:trHeight w:val="300"/>
        </w:trPr>
        <w:tc>
          <w:tcPr>
            <w:tcW w:w="3600" w:type="dxa"/>
            <w:tcMar>
              <w:left w:w="60" w:type="dxa"/>
              <w:right w:w="60" w:type="dxa"/>
            </w:tcMar>
          </w:tcPr>
          <w:p w14:paraId="68532588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Black</w:t>
            </w:r>
          </w:p>
        </w:tc>
        <w:tc>
          <w:tcPr>
            <w:tcW w:w="1710" w:type="dxa"/>
            <w:tcMar>
              <w:left w:w="60" w:type="dxa"/>
              <w:right w:w="60" w:type="dxa"/>
            </w:tcMar>
          </w:tcPr>
          <w:p w14:paraId="58D3C2B9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530" w:type="dxa"/>
            <w:tcMar>
              <w:left w:w="60" w:type="dxa"/>
              <w:right w:w="60" w:type="dxa"/>
            </w:tcMar>
          </w:tcPr>
          <w:p w14:paraId="4EE217C3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80" w:type="dxa"/>
            <w:tcMar>
              <w:left w:w="60" w:type="dxa"/>
              <w:right w:w="60" w:type="dxa"/>
            </w:tcMar>
          </w:tcPr>
          <w:p w14:paraId="52B66489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3A3BCDA9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234DA9D5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75791742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417E38BC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440" w:type="dxa"/>
            <w:tcMar>
              <w:left w:w="60" w:type="dxa"/>
              <w:right w:w="60" w:type="dxa"/>
            </w:tcMar>
          </w:tcPr>
          <w:p w14:paraId="22536495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49</w:t>
            </w:r>
          </w:p>
        </w:tc>
      </w:tr>
      <w:tr w:rsidR="00D63DD6" w:rsidRPr="00D04BC0" w14:paraId="240FDEB2" w14:textId="77777777" w:rsidTr="0011413B">
        <w:trPr>
          <w:trHeight w:val="300"/>
        </w:trPr>
        <w:tc>
          <w:tcPr>
            <w:tcW w:w="360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4C8DDFF3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71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79D55BCB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53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092F77E1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7D16B34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26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6AE78726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7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4F38A208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26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4AACF608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17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686764AD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4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618E1D88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D63DD6" w:rsidRPr="00D04BC0" w14:paraId="35AD1100" w14:textId="77777777" w:rsidTr="0011413B">
        <w:trPr>
          <w:trHeight w:val="300"/>
        </w:trPr>
        <w:tc>
          <w:tcPr>
            <w:tcW w:w="360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0FDF28E9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Missing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7F3128BD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1BF4E069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1C51D877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0AEA092D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4F6EC2D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673479A1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632B0E0C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05C6C62B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63DD6" w:rsidRPr="00D04BC0" w14:paraId="15FB35ED" w14:textId="77777777" w:rsidTr="0011413B">
        <w:trPr>
          <w:trHeight w:val="300"/>
        </w:trPr>
        <w:tc>
          <w:tcPr>
            <w:tcW w:w="360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4B71FB60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Ethnicity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6EC56B9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26BC5D6A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235866C7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116BADC6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6AF6315C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01D08B9D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3888BCCF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70C02292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63DD6" w:rsidRPr="00D04BC0" w14:paraId="67C32BB8" w14:textId="77777777" w:rsidTr="0011413B">
        <w:trPr>
          <w:trHeight w:val="300"/>
        </w:trPr>
        <w:tc>
          <w:tcPr>
            <w:tcW w:w="3600" w:type="dxa"/>
            <w:tcMar>
              <w:left w:w="60" w:type="dxa"/>
              <w:right w:w="60" w:type="dxa"/>
            </w:tcMar>
          </w:tcPr>
          <w:p w14:paraId="61507460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Not Hispanic or </w:t>
            </w: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D04BC0">
              <w:rPr>
                <w:rFonts w:ascii="Times New Roman" w:eastAsia="Times New Roman" w:hAnsi="Times New Roman" w:cs="Times New Roman"/>
              </w:rPr>
              <w:t>Latina</w:t>
            </w:r>
          </w:p>
        </w:tc>
        <w:tc>
          <w:tcPr>
            <w:tcW w:w="1710" w:type="dxa"/>
            <w:tcMar>
              <w:left w:w="60" w:type="dxa"/>
              <w:right w:w="60" w:type="dxa"/>
            </w:tcMar>
          </w:tcPr>
          <w:p w14:paraId="668D785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1530" w:type="dxa"/>
            <w:tcMar>
              <w:left w:w="60" w:type="dxa"/>
              <w:right w:w="60" w:type="dxa"/>
            </w:tcMar>
          </w:tcPr>
          <w:p w14:paraId="5C4D956A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080" w:type="dxa"/>
            <w:tcMar>
              <w:left w:w="60" w:type="dxa"/>
              <w:right w:w="60" w:type="dxa"/>
            </w:tcMar>
          </w:tcPr>
          <w:p w14:paraId="2769E31E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243AC70C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7DF2E655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6A7B35F3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13D19AD9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440" w:type="dxa"/>
            <w:tcMar>
              <w:left w:w="60" w:type="dxa"/>
              <w:right w:w="60" w:type="dxa"/>
            </w:tcMar>
          </w:tcPr>
          <w:p w14:paraId="6B2E3C1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07</w:t>
            </w:r>
          </w:p>
        </w:tc>
      </w:tr>
      <w:tr w:rsidR="00D63DD6" w:rsidRPr="00D04BC0" w14:paraId="77D59C53" w14:textId="77777777" w:rsidTr="0011413B">
        <w:trPr>
          <w:trHeight w:val="300"/>
        </w:trPr>
        <w:tc>
          <w:tcPr>
            <w:tcW w:w="360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45712010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Hispanic or Latina</w:t>
            </w:r>
          </w:p>
        </w:tc>
        <w:tc>
          <w:tcPr>
            <w:tcW w:w="171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1FE7E712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53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1E986E8A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58D5652B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6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0D9715F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7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78316091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6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1952865A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7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0DF8DEEC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4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1F8CCE5E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D63DD6" w:rsidRPr="00D04BC0" w14:paraId="33F35731" w14:textId="77777777" w:rsidTr="0011413B">
        <w:trPr>
          <w:trHeight w:val="300"/>
        </w:trPr>
        <w:tc>
          <w:tcPr>
            <w:tcW w:w="360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58DB147C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Missing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67ADCE4F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11D090CE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094FFC17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5C86BC3F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37F09813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2406ECEB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38BBA8F2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124D20E3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D63DD6" w:rsidRPr="00D04BC0" w14:paraId="1E02A5A0" w14:textId="77777777" w:rsidTr="0011413B">
        <w:trPr>
          <w:trHeight w:val="300"/>
        </w:trPr>
        <w:tc>
          <w:tcPr>
            <w:tcW w:w="360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1964CB85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Marital Status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4AE06331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1D4A1948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3EB8A7C3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4D08BE0E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636FED3C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57ED01F1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3A707103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06AC609A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63DD6" w:rsidRPr="00D04BC0" w14:paraId="1FF521FD" w14:textId="77777777" w:rsidTr="0011413B">
        <w:trPr>
          <w:trHeight w:val="300"/>
        </w:trPr>
        <w:tc>
          <w:tcPr>
            <w:tcW w:w="3600" w:type="dxa"/>
            <w:tcMar>
              <w:left w:w="60" w:type="dxa"/>
              <w:right w:w="60" w:type="dxa"/>
            </w:tcMar>
          </w:tcPr>
          <w:p w14:paraId="6698AF02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Married or living with partner</w:t>
            </w:r>
          </w:p>
        </w:tc>
        <w:tc>
          <w:tcPr>
            <w:tcW w:w="1710" w:type="dxa"/>
            <w:tcMar>
              <w:left w:w="60" w:type="dxa"/>
              <w:right w:w="60" w:type="dxa"/>
            </w:tcMar>
          </w:tcPr>
          <w:p w14:paraId="0A7ECF4C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530" w:type="dxa"/>
            <w:tcMar>
              <w:left w:w="60" w:type="dxa"/>
              <w:right w:w="60" w:type="dxa"/>
            </w:tcMar>
          </w:tcPr>
          <w:p w14:paraId="3DE35BD8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80" w:type="dxa"/>
            <w:tcMar>
              <w:left w:w="60" w:type="dxa"/>
              <w:right w:w="60" w:type="dxa"/>
            </w:tcMar>
          </w:tcPr>
          <w:p w14:paraId="56474103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0695FE3D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43471E16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1A5A071D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0ACFA434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440" w:type="dxa"/>
            <w:tcMar>
              <w:left w:w="60" w:type="dxa"/>
              <w:right w:w="60" w:type="dxa"/>
            </w:tcMar>
          </w:tcPr>
          <w:p w14:paraId="5ADB090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64</w:t>
            </w:r>
          </w:p>
        </w:tc>
      </w:tr>
      <w:tr w:rsidR="00D63DD6" w:rsidRPr="00D04BC0" w14:paraId="4A344D13" w14:textId="77777777" w:rsidTr="0011413B">
        <w:trPr>
          <w:trHeight w:val="300"/>
        </w:trPr>
        <w:tc>
          <w:tcPr>
            <w:tcW w:w="360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1A25AA59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Single</w:t>
            </w:r>
          </w:p>
        </w:tc>
        <w:tc>
          <w:tcPr>
            <w:tcW w:w="171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3204DE17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53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7FC8F65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8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5B9E52B9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26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63D86031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17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7EEF2199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26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36E8D6B4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7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1D81956E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44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0F4E4EDE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53</w:t>
            </w:r>
          </w:p>
        </w:tc>
      </w:tr>
      <w:tr w:rsidR="00D63DD6" w:rsidRPr="00D04BC0" w14:paraId="1070D7E1" w14:textId="77777777" w:rsidTr="0011413B">
        <w:trPr>
          <w:trHeight w:val="300"/>
        </w:trPr>
        <w:tc>
          <w:tcPr>
            <w:tcW w:w="360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537DB51B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Missing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1899B988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5C6F5F63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37AB2FA8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3D501FF1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45E62735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297B011C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6EE65561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15664BA6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63DD6" w:rsidRPr="00D04BC0" w14:paraId="3B613B49" w14:textId="77777777" w:rsidTr="0011413B">
        <w:trPr>
          <w:trHeight w:val="300"/>
        </w:trPr>
        <w:tc>
          <w:tcPr>
            <w:tcW w:w="360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54168B88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Household Incom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7FF3D477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482AE74B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30F81112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37B3BDCD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05852849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60671E95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6F0D1E75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655650A8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63DD6" w:rsidRPr="00D04BC0" w14:paraId="490E5249" w14:textId="77777777" w:rsidTr="0011413B">
        <w:trPr>
          <w:trHeight w:val="300"/>
        </w:trPr>
        <w:tc>
          <w:tcPr>
            <w:tcW w:w="3600" w:type="dxa"/>
            <w:tcMar>
              <w:left w:w="60" w:type="dxa"/>
              <w:right w:w="60" w:type="dxa"/>
            </w:tcMar>
          </w:tcPr>
          <w:p w14:paraId="1C2C3BD5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&lt; $54,999</w:t>
            </w:r>
          </w:p>
        </w:tc>
        <w:tc>
          <w:tcPr>
            <w:tcW w:w="1710" w:type="dxa"/>
            <w:tcMar>
              <w:left w:w="60" w:type="dxa"/>
              <w:right w:w="60" w:type="dxa"/>
            </w:tcMar>
          </w:tcPr>
          <w:p w14:paraId="68002BD3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530" w:type="dxa"/>
            <w:tcMar>
              <w:left w:w="60" w:type="dxa"/>
              <w:right w:w="60" w:type="dxa"/>
            </w:tcMar>
          </w:tcPr>
          <w:p w14:paraId="699E287F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80" w:type="dxa"/>
            <w:tcMar>
              <w:left w:w="60" w:type="dxa"/>
              <w:right w:w="60" w:type="dxa"/>
            </w:tcMar>
          </w:tcPr>
          <w:p w14:paraId="73849116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3FBEE9FC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1A233F17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55382753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6649906A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440" w:type="dxa"/>
            <w:tcMar>
              <w:left w:w="60" w:type="dxa"/>
              <w:right w:w="60" w:type="dxa"/>
            </w:tcMar>
          </w:tcPr>
          <w:p w14:paraId="2F36169D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D63DD6" w:rsidRPr="00D04BC0" w14:paraId="34EF9425" w14:textId="77777777" w:rsidTr="0011413B">
        <w:trPr>
          <w:trHeight w:val="300"/>
        </w:trPr>
        <w:tc>
          <w:tcPr>
            <w:tcW w:w="360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45779EC6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≥ $55,000</w:t>
            </w:r>
          </w:p>
        </w:tc>
        <w:tc>
          <w:tcPr>
            <w:tcW w:w="171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1912ED1F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53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061F73EA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8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7FAE8D94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26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667A6218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17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0012322D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26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551B9AB3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17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1F0AA145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44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75D985D1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74</w:t>
            </w:r>
          </w:p>
        </w:tc>
      </w:tr>
      <w:tr w:rsidR="00D63DD6" w:rsidRPr="00D04BC0" w14:paraId="011BC99F" w14:textId="77777777" w:rsidTr="0011413B">
        <w:trPr>
          <w:trHeight w:val="300"/>
        </w:trPr>
        <w:tc>
          <w:tcPr>
            <w:tcW w:w="360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66131499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Missing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050A2487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7127F494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24DED20B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132CC8A4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3819EA7C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554565A5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62595989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18CCBA82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D63DD6" w:rsidRPr="00D04BC0" w14:paraId="781F202A" w14:textId="77777777" w:rsidTr="0011413B">
        <w:trPr>
          <w:trHeight w:val="300"/>
        </w:trPr>
        <w:tc>
          <w:tcPr>
            <w:tcW w:w="360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22129BAD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Ever Been Pregnant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3EEAF731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5719F2BF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198266C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3AAC93AA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09A9B847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4F0F3543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157B3165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3222B24E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63DD6" w:rsidRPr="00D04BC0" w14:paraId="1B7D7974" w14:textId="77777777" w:rsidTr="0011413B">
        <w:trPr>
          <w:trHeight w:val="300"/>
        </w:trPr>
        <w:tc>
          <w:tcPr>
            <w:tcW w:w="3600" w:type="dxa"/>
            <w:tcMar>
              <w:left w:w="60" w:type="dxa"/>
              <w:right w:w="60" w:type="dxa"/>
            </w:tcMar>
          </w:tcPr>
          <w:p w14:paraId="5D21F68C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Been pregnant before</w:t>
            </w:r>
          </w:p>
        </w:tc>
        <w:tc>
          <w:tcPr>
            <w:tcW w:w="1710" w:type="dxa"/>
            <w:tcMar>
              <w:left w:w="60" w:type="dxa"/>
              <w:right w:w="60" w:type="dxa"/>
            </w:tcMar>
          </w:tcPr>
          <w:p w14:paraId="7AFC4C78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530" w:type="dxa"/>
            <w:tcMar>
              <w:left w:w="60" w:type="dxa"/>
              <w:right w:w="60" w:type="dxa"/>
            </w:tcMar>
          </w:tcPr>
          <w:p w14:paraId="3C0EA236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080" w:type="dxa"/>
            <w:tcMar>
              <w:left w:w="60" w:type="dxa"/>
              <w:right w:w="60" w:type="dxa"/>
            </w:tcMar>
          </w:tcPr>
          <w:p w14:paraId="1871CCCF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60CAD6D9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60A11EC4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2026408A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7686A0DB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40" w:type="dxa"/>
            <w:tcMar>
              <w:left w:w="60" w:type="dxa"/>
              <w:right w:w="60" w:type="dxa"/>
            </w:tcMar>
          </w:tcPr>
          <w:p w14:paraId="25D5F0A4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68</w:t>
            </w:r>
          </w:p>
        </w:tc>
      </w:tr>
      <w:tr w:rsidR="00D63DD6" w:rsidRPr="00D04BC0" w14:paraId="5722D9FA" w14:textId="77777777" w:rsidTr="0011413B">
        <w:trPr>
          <w:trHeight w:val="300"/>
        </w:trPr>
        <w:tc>
          <w:tcPr>
            <w:tcW w:w="360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37A9219F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Never been pregnant</w:t>
            </w:r>
          </w:p>
        </w:tc>
        <w:tc>
          <w:tcPr>
            <w:tcW w:w="171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6E7B995D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53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16B7855D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8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19840EF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26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7A3DD1F8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17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30AD0D8F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126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79EDE12A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17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35E40DA2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44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08EBBF9F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49</w:t>
            </w:r>
          </w:p>
        </w:tc>
      </w:tr>
      <w:tr w:rsidR="00D63DD6" w:rsidRPr="00D04BC0" w14:paraId="5C74BA0B" w14:textId="77777777" w:rsidTr="0011413B">
        <w:trPr>
          <w:trHeight w:val="300"/>
        </w:trPr>
        <w:tc>
          <w:tcPr>
            <w:tcW w:w="360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6F1133E5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Missing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0200BD8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71727ACA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4FDD866E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007AFBB6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09172F1E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597735A4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4D51AC35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51484465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63DD6" w:rsidRPr="00D04BC0" w14:paraId="0DEAC9C5" w14:textId="77777777" w:rsidTr="0011413B">
        <w:trPr>
          <w:trHeight w:val="300"/>
        </w:trPr>
        <w:tc>
          <w:tcPr>
            <w:tcW w:w="360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051232A8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Employment Status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262E17C5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5152B802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6D69FD97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16327408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289A1938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3AC649AB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6404F42B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2D1807AA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63DD6" w:rsidRPr="00D04BC0" w14:paraId="1A26DA26" w14:textId="77777777" w:rsidTr="0011413B">
        <w:trPr>
          <w:trHeight w:val="300"/>
        </w:trPr>
        <w:tc>
          <w:tcPr>
            <w:tcW w:w="3600" w:type="dxa"/>
            <w:tcMar>
              <w:left w:w="60" w:type="dxa"/>
              <w:right w:w="60" w:type="dxa"/>
            </w:tcMar>
          </w:tcPr>
          <w:p w14:paraId="034B4936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lastRenderedPageBreak/>
              <w:t xml:space="preserve">    Unemployed</w:t>
            </w:r>
          </w:p>
        </w:tc>
        <w:tc>
          <w:tcPr>
            <w:tcW w:w="1710" w:type="dxa"/>
            <w:tcMar>
              <w:left w:w="60" w:type="dxa"/>
              <w:right w:w="60" w:type="dxa"/>
            </w:tcMar>
          </w:tcPr>
          <w:p w14:paraId="7A444A65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530" w:type="dxa"/>
            <w:tcMar>
              <w:left w:w="60" w:type="dxa"/>
              <w:right w:w="60" w:type="dxa"/>
            </w:tcMar>
          </w:tcPr>
          <w:p w14:paraId="28E70439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80" w:type="dxa"/>
            <w:tcMar>
              <w:left w:w="60" w:type="dxa"/>
              <w:right w:w="60" w:type="dxa"/>
            </w:tcMar>
          </w:tcPr>
          <w:p w14:paraId="4199CEF5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44A55516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15BDFCCB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3497BC62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3C22BDC4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440" w:type="dxa"/>
            <w:tcMar>
              <w:left w:w="60" w:type="dxa"/>
              <w:right w:w="60" w:type="dxa"/>
            </w:tcMar>
          </w:tcPr>
          <w:p w14:paraId="1BD6CA98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D63DD6" w:rsidRPr="00D04BC0" w14:paraId="0CEEF3A4" w14:textId="77777777" w:rsidTr="0011413B">
        <w:trPr>
          <w:trHeight w:val="300"/>
        </w:trPr>
        <w:tc>
          <w:tcPr>
            <w:tcW w:w="360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5F8BAEBB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Employed part or full time</w:t>
            </w:r>
          </w:p>
        </w:tc>
        <w:tc>
          <w:tcPr>
            <w:tcW w:w="171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0CBB2E5A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153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03EDF43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8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5ABD7F79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126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32D01AFA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17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74A7B06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126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60263E9F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17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363D3B3F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44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66169F6D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83</w:t>
            </w:r>
          </w:p>
        </w:tc>
      </w:tr>
      <w:tr w:rsidR="00D63DD6" w:rsidRPr="00D04BC0" w14:paraId="707D7ABE" w14:textId="77777777" w:rsidTr="0011413B">
        <w:trPr>
          <w:trHeight w:val="300"/>
        </w:trPr>
        <w:tc>
          <w:tcPr>
            <w:tcW w:w="360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4605824A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Missing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5C64350F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0B547B09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4300C20A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0F20D533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799FB7A7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7F556F5C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0B9E19A1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4B49FD0B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63DD6" w:rsidRPr="00D04BC0" w14:paraId="74F36ADF" w14:textId="77777777" w:rsidTr="0011413B">
        <w:trPr>
          <w:trHeight w:val="300"/>
        </w:trPr>
        <w:tc>
          <w:tcPr>
            <w:tcW w:w="360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18DAAC82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Student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1818B6D8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072B381E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20147A7E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4CABF1F7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7B6E616D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549C847D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13938CD9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1E8F27B7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63DD6" w:rsidRPr="00D04BC0" w14:paraId="6CE3F7D8" w14:textId="77777777" w:rsidTr="0011413B">
        <w:trPr>
          <w:trHeight w:val="300"/>
        </w:trPr>
        <w:tc>
          <w:tcPr>
            <w:tcW w:w="3600" w:type="dxa"/>
            <w:tcMar>
              <w:left w:w="60" w:type="dxa"/>
              <w:right w:w="60" w:type="dxa"/>
            </w:tcMar>
          </w:tcPr>
          <w:p w14:paraId="3957F395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Not a student</w:t>
            </w:r>
          </w:p>
        </w:tc>
        <w:tc>
          <w:tcPr>
            <w:tcW w:w="1710" w:type="dxa"/>
            <w:tcMar>
              <w:left w:w="60" w:type="dxa"/>
              <w:right w:w="60" w:type="dxa"/>
            </w:tcMar>
          </w:tcPr>
          <w:p w14:paraId="7E287DA8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1530" w:type="dxa"/>
            <w:tcMar>
              <w:left w:w="60" w:type="dxa"/>
              <w:right w:w="60" w:type="dxa"/>
            </w:tcMar>
          </w:tcPr>
          <w:p w14:paraId="726990C3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080" w:type="dxa"/>
            <w:tcMar>
              <w:left w:w="60" w:type="dxa"/>
              <w:right w:w="60" w:type="dxa"/>
            </w:tcMar>
          </w:tcPr>
          <w:p w14:paraId="56E376E9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6F559C0A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42500BD7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13E319A4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0A5B5696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440" w:type="dxa"/>
            <w:tcMar>
              <w:left w:w="60" w:type="dxa"/>
              <w:right w:w="60" w:type="dxa"/>
            </w:tcMar>
          </w:tcPr>
          <w:p w14:paraId="6D158032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88</w:t>
            </w:r>
          </w:p>
        </w:tc>
      </w:tr>
      <w:tr w:rsidR="00D63DD6" w:rsidRPr="00D04BC0" w14:paraId="7FBA5748" w14:textId="77777777" w:rsidTr="0011413B">
        <w:trPr>
          <w:trHeight w:val="300"/>
        </w:trPr>
        <w:tc>
          <w:tcPr>
            <w:tcW w:w="360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00A81913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Current student</w:t>
            </w:r>
          </w:p>
        </w:tc>
        <w:tc>
          <w:tcPr>
            <w:tcW w:w="171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4BD6AE44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53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05E841AC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3A2C0FB1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26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4762D995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17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364212A1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26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1FD17ABD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17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425E6CBE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44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3B7E84D3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9</w:t>
            </w:r>
          </w:p>
        </w:tc>
      </w:tr>
      <w:tr w:rsidR="00D63DD6" w:rsidRPr="00D04BC0" w14:paraId="747EE593" w14:textId="77777777" w:rsidTr="0011413B">
        <w:trPr>
          <w:trHeight w:val="300"/>
        </w:trPr>
        <w:tc>
          <w:tcPr>
            <w:tcW w:w="360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2AB3740C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Missing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4177B2D2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2814008D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2265E808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3A834755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59546C35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16C80F6A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1404070A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798EC094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63DD6" w:rsidRPr="00D04BC0" w14:paraId="31AC586A" w14:textId="77777777" w:rsidTr="0011413B">
        <w:trPr>
          <w:trHeight w:val="300"/>
        </w:trPr>
        <w:tc>
          <w:tcPr>
            <w:tcW w:w="360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433A2353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286A08C9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06DFD48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53E7DEEE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016045A7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655CCE7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3468966D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2B5F9C94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0E06B076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63DD6" w:rsidRPr="00D04BC0" w14:paraId="01F9C26F" w14:textId="77777777" w:rsidTr="0011413B">
        <w:trPr>
          <w:trHeight w:val="300"/>
        </w:trPr>
        <w:tc>
          <w:tcPr>
            <w:tcW w:w="3600" w:type="dxa"/>
            <w:tcMar>
              <w:left w:w="60" w:type="dxa"/>
              <w:right w:w="60" w:type="dxa"/>
            </w:tcMar>
          </w:tcPr>
          <w:p w14:paraId="3BC8A12A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No college degree</w:t>
            </w:r>
          </w:p>
        </w:tc>
        <w:tc>
          <w:tcPr>
            <w:tcW w:w="1710" w:type="dxa"/>
            <w:tcMar>
              <w:left w:w="60" w:type="dxa"/>
              <w:right w:w="60" w:type="dxa"/>
            </w:tcMar>
          </w:tcPr>
          <w:p w14:paraId="1ADBAD1D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530" w:type="dxa"/>
            <w:tcMar>
              <w:left w:w="60" w:type="dxa"/>
              <w:right w:w="60" w:type="dxa"/>
            </w:tcMar>
          </w:tcPr>
          <w:p w14:paraId="788CF7BD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80" w:type="dxa"/>
            <w:tcMar>
              <w:left w:w="60" w:type="dxa"/>
              <w:right w:w="60" w:type="dxa"/>
            </w:tcMar>
          </w:tcPr>
          <w:p w14:paraId="5309156E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1E87FBE6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61D75F59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1E71CD66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0EE18365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440" w:type="dxa"/>
            <w:tcMar>
              <w:left w:w="60" w:type="dxa"/>
              <w:right w:w="60" w:type="dxa"/>
            </w:tcMar>
          </w:tcPr>
          <w:p w14:paraId="7C7A7C26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D63DD6" w:rsidRPr="00D04BC0" w14:paraId="4FA64551" w14:textId="77777777" w:rsidTr="0011413B">
        <w:trPr>
          <w:trHeight w:val="300"/>
        </w:trPr>
        <w:tc>
          <w:tcPr>
            <w:tcW w:w="360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65A4BCC4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College degree</w:t>
            </w:r>
          </w:p>
        </w:tc>
        <w:tc>
          <w:tcPr>
            <w:tcW w:w="171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7BEA9DFE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153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72BC149A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8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346F5766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126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2E78BCD9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7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68F18DAC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26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15D4EC35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17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2476763C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44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6FA2B27C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D63DD6" w:rsidRPr="00D04BC0" w14:paraId="4E9728A5" w14:textId="77777777" w:rsidTr="0011413B">
        <w:trPr>
          <w:trHeight w:val="300"/>
        </w:trPr>
        <w:tc>
          <w:tcPr>
            <w:tcW w:w="360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38BE2172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Missing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7115F744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72BBD845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2B64D6EA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56958E9F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428D4BC5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41A08E85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478868DF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572C03B5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63DD6" w:rsidRPr="00D04BC0" w14:paraId="0921F1AB" w14:textId="77777777" w:rsidTr="0011413B">
        <w:trPr>
          <w:trHeight w:val="300"/>
        </w:trPr>
        <w:tc>
          <w:tcPr>
            <w:tcW w:w="360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17FF1F61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Political Orientation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3163931F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540FDFA8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0004103E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36EFD6B1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2A0C18AC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2D1B540E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0C746133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67C19946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63DD6" w:rsidRPr="00D04BC0" w14:paraId="2A91D165" w14:textId="77777777" w:rsidTr="0011413B">
        <w:trPr>
          <w:trHeight w:val="300"/>
        </w:trPr>
        <w:tc>
          <w:tcPr>
            <w:tcW w:w="3600" w:type="dxa"/>
            <w:tcMar>
              <w:left w:w="60" w:type="dxa"/>
              <w:right w:w="60" w:type="dxa"/>
            </w:tcMar>
          </w:tcPr>
          <w:p w14:paraId="7640DB6C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Liberal</w:t>
            </w:r>
          </w:p>
        </w:tc>
        <w:tc>
          <w:tcPr>
            <w:tcW w:w="1710" w:type="dxa"/>
            <w:tcMar>
              <w:left w:w="60" w:type="dxa"/>
              <w:right w:w="60" w:type="dxa"/>
            </w:tcMar>
          </w:tcPr>
          <w:p w14:paraId="312EC82E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1530" w:type="dxa"/>
            <w:tcMar>
              <w:left w:w="60" w:type="dxa"/>
              <w:right w:w="60" w:type="dxa"/>
            </w:tcMar>
          </w:tcPr>
          <w:p w14:paraId="6AC24F9F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80" w:type="dxa"/>
            <w:tcMar>
              <w:left w:w="60" w:type="dxa"/>
              <w:right w:w="60" w:type="dxa"/>
            </w:tcMar>
          </w:tcPr>
          <w:p w14:paraId="3B756878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2235980A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7D16864E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642B53E6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6D3E783E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440" w:type="dxa"/>
            <w:tcMar>
              <w:left w:w="60" w:type="dxa"/>
              <w:right w:w="60" w:type="dxa"/>
            </w:tcMar>
          </w:tcPr>
          <w:p w14:paraId="1097CCA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71</w:t>
            </w:r>
          </w:p>
        </w:tc>
      </w:tr>
      <w:tr w:rsidR="00D63DD6" w:rsidRPr="00D04BC0" w14:paraId="6B1851A3" w14:textId="77777777" w:rsidTr="0011413B">
        <w:trPr>
          <w:trHeight w:val="70"/>
        </w:trPr>
        <w:tc>
          <w:tcPr>
            <w:tcW w:w="360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371ADD2B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Moderate or Conservative</w:t>
            </w:r>
          </w:p>
        </w:tc>
        <w:tc>
          <w:tcPr>
            <w:tcW w:w="171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1CA38D6B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53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497510B2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8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2B0E59CD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26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6097DED8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17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3D4CE859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26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4A7A7D0B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17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581BD94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4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3F6A465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D63DD6" w:rsidRPr="00D04BC0" w14:paraId="6542CD7F" w14:textId="77777777" w:rsidTr="0011413B">
        <w:trPr>
          <w:trHeight w:val="300"/>
        </w:trPr>
        <w:tc>
          <w:tcPr>
            <w:tcW w:w="360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1F00CD9B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Missing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7CDC82A7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328D4E95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720C8504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6557D0F4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74F80D0F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6B19F248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5D709B55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4403EA5D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D63DD6" w:rsidRPr="00D04BC0" w14:paraId="626A20C5" w14:textId="77777777" w:rsidTr="0011413B">
        <w:trPr>
          <w:trHeight w:val="300"/>
        </w:trPr>
        <w:tc>
          <w:tcPr>
            <w:tcW w:w="360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4ED26790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Religious Identity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78DBE4C3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26E40ACC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157EF4A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427B60A9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123818A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0D1574D1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0B2F1C5E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295FFC98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63DD6" w:rsidRPr="00D04BC0" w14:paraId="47982F0A" w14:textId="77777777" w:rsidTr="0011413B">
        <w:trPr>
          <w:trHeight w:val="300"/>
        </w:trPr>
        <w:tc>
          <w:tcPr>
            <w:tcW w:w="3600" w:type="dxa"/>
            <w:tcMar>
              <w:left w:w="60" w:type="dxa"/>
              <w:right w:w="60" w:type="dxa"/>
            </w:tcMar>
          </w:tcPr>
          <w:p w14:paraId="1C77FF55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Non-religious person</w:t>
            </w:r>
          </w:p>
        </w:tc>
        <w:tc>
          <w:tcPr>
            <w:tcW w:w="1710" w:type="dxa"/>
            <w:tcMar>
              <w:left w:w="60" w:type="dxa"/>
              <w:right w:w="60" w:type="dxa"/>
            </w:tcMar>
          </w:tcPr>
          <w:p w14:paraId="428B2A95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530" w:type="dxa"/>
            <w:tcMar>
              <w:left w:w="60" w:type="dxa"/>
              <w:right w:w="60" w:type="dxa"/>
            </w:tcMar>
          </w:tcPr>
          <w:p w14:paraId="6FED73A3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80" w:type="dxa"/>
            <w:tcMar>
              <w:left w:w="60" w:type="dxa"/>
              <w:right w:w="60" w:type="dxa"/>
            </w:tcMar>
          </w:tcPr>
          <w:p w14:paraId="037A286F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006DD35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10506541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77492323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4BD5E7B8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440" w:type="dxa"/>
            <w:tcMar>
              <w:left w:w="60" w:type="dxa"/>
              <w:right w:w="60" w:type="dxa"/>
            </w:tcMar>
          </w:tcPr>
          <w:p w14:paraId="68275296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56</w:t>
            </w:r>
          </w:p>
        </w:tc>
      </w:tr>
      <w:tr w:rsidR="00D63DD6" w:rsidRPr="00D04BC0" w14:paraId="10A5CA71" w14:textId="77777777" w:rsidTr="0011413B">
        <w:trPr>
          <w:trHeight w:val="300"/>
        </w:trPr>
        <w:tc>
          <w:tcPr>
            <w:tcW w:w="3600" w:type="dxa"/>
            <w:tcMar>
              <w:left w:w="60" w:type="dxa"/>
              <w:right w:w="60" w:type="dxa"/>
            </w:tcMar>
          </w:tcPr>
          <w:p w14:paraId="345177B6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Religious Person</w:t>
            </w:r>
          </w:p>
        </w:tc>
        <w:tc>
          <w:tcPr>
            <w:tcW w:w="1710" w:type="dxa"/>
            <w:tcMar>
              <w:left w:w="60" w:type="dxa"/>
              <w:right w:w="60" w:type="dxa"/>
            </w:tcMar>
          </w:tcPr>
          <w:p w14:paraId="346A5C3B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530" w:type="dxa"/>
            <w:tcMar>
              <w:left w:w="60" w:type="dxa"/>
              <w:right w:w="60" w:type="dxa"/>
            </w:tcMar>
          </w:tcPr>
          <w:p w14:paraId="6F61187A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80" w:type="dxa"/>
            <w:tcMar>
              <w:left w:w="60" w:type="dxa"/>
              <w:right w:w="60" w:type="dxa"/>
            </w:tcMar>
          </w:tcPr>
          <w:p w14:paraId="7AF4E06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1F50BDD6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778F711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54F1671A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4C0D26B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440" w:type="dxa"/>
            <w:tcMar>
              <w:left w:w="60" w:type="dxa"/>
              <w:right w:w="60" w:type="dxa"/>
            </w:tcMar>
          </w:tcPr>
          <w:p w14:paraId="2F920A66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55</w:t>
            </w:r>
          </w:p>
        </w:tc>
      </w:tr>
      <w:tr w:rsidR="00D63DD6" w:rsidRPr="00D04BC0" w14:paraId="7A562637" w14:textId="77777777" w:rsidTr="0011413B">
        <w:trPr>
          <w:trHeight w:val="300"/>
        </w:trPr>
        <w:tc>
          <w:tcPr>
            <w:tcW w:w="3600" w:type="dxa"/>
            <w:tcMar>
              <w:left w:w="60" w:type="dxa"/>
              <w:right w:w="60" w:type="dxa"/>
            </w:tcMar>
          </w:tcPr>
          <w:p w14:paraId="43540D4B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Missing</w:t>
            </w:r>
          </w:p>
        </w:tc>
        <w:tc>
          <w:tcPr>
            <w:tcW w:w="1710" w:type="dxa"/>
            <w:tcMar>
              <w:left w:w="60" w:type="dxa"/>
              <w:right w:w="60" w:type="dxa"/>
            </w:tcMar>
          </w:tcPr>
          <w:p w14:paraId="0A8ED196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530" w:type="dxa"/>
            <w:tcMar>
              <w:left w:w="60" w:type="dxa"/>
              <w:right w:w="60" w:type="dxa"/>
            </w:tcMar>
          </w:tcPr>
          <w:p w14:paraId="240B2B14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Mar>
              <w:left w:w="60" w:type="dxa"/>
              <w:right w:w="60" w:type="dxa"/>
            </w:tcMar>
          </w:tcPr>
          <w:p w14:paraId="5B8071F6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69A0C015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56F5DE0A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3153FB8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7DE43D7B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40" w:type="dxa"/>
            <w:tcMar>
              <w:left w:w="60" w:type="dxa"/>
              <w:right w:w="60" w:type="dxa"/>
            </w:tcMar>
          </w:tcPr>
          <w:p w14:paraId="38178BAC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D63DD6" w:rsidRPr="00D04BC0" w14:paraId="4E6DE972" w14:textId="77777777" w:rsidTr="0011413B">
        <w:trPr>
          <w:trHeight w:val="300"/>
        </w:trPr>
        <w:tc>
          <w:tcPr>
            <w:tcW w:w="3600" w:type="dxa"/>
            <w:tcMar>
              <w:left w:w="60" w:type="dxa"/>
              <w:right w:w="60" w:type="dxa"/>
            </w:tcMar>
          </w:tcPr>
          <w:p w14:paraId="5604F8ED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Religious Service Attendance</w:t>
            </w:r>
          </w:p>
        </w:tc>
        <w:tc>
          <w:tcPr>
            <w:tcW w:w="1710" w:type="dxa"/>
            <w:tcMar>
              <w:left w:w="60" w:type="dxa"/>
              <w:right w:w="60" w:type="dxa"/>
            </w:tcMar>
          </w:tcPr>
          <w:p w14:paraId="17CE79FC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tcMar>
              <w:left w:w="60" w:type="dxa"/>
              <w:right w:w="60" w:type="dxa"/>
            </w:tcMar>
          </w:tcPr>
          <w:p w14:paraId="672A82E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  <w:tcMar>
              <w:left w:w="60" w:type="dxa"/>
              <w:right w:w="60" w:type="dxa"/>
            </w:tcMar>
          </w:tcPr>
          <w:p w14:paraId="64EBAC68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4041F43D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3D43959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64CD8123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3AE01506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Mar>
              <w:left w:w="60" w:type="dxa"/>
              <w:right w:w="60" w:type="dxa"/>
            </w:tcMar>
          </w:tcPr>
          <w:p w14:paraId="419363F1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63DD6" w:rsidRPr="00D04BC0" w14:paraId="3EB8C58A" w14:textId="77777777" w:rsidTr="0011413B">
        <w:trPr>
          <w:trHeight w:val="300"/>
        </w:trPr>
        <w:tc>
          <w:tcPr>
            <w:tcW w:w="360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69A18C89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Monthly or less often</w:t>
            </w:r>
          </w:p>
        </w:tc>
        <w:tc>
          <w:tcPr>
            <w:tcW w:w="171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7599409A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153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1350562C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8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0C06A3FD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126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75CDD7C1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17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74DB05D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26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117B02C3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17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3725B29B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440" w:type="dxa"/>
            <w:tcBorders>
              <w:bottom w:val="nil"/>
            </w:tcBorders>
            <w:tcMar>
              <w:left w:w="60" w:type="dxa"/>
              <w:right w:w="60" w:type="dxa"/>
            </w:tcMar>
          </w:tcPr>
          <w:p w14:paraId="3C41ADE4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77</w:t>
            </w:r>
          </w:p>
        </w:tc>
      </w:tr>
      <w:tr w:rsidR="00D63DD6" w:rsidRPr="00D04BC0" w14:paraId="1CD19300" w14:textId="77777777" w:rsidTr="0011413B">
        <w:trPr>
          <w:trHeight w:val="300"/>
        </w:trPr>
        <w:tc>
          <w:tcPr>
            <w:tcW w:w="3600" w:type="dxa"/>
            <w:tcBorders>
              <w:top w:val="nil"/>
              <w:bottom w:val="nil"/>
            </w:tcBorders>
            <w:tcMar>
              <w:left w:w="60" w:type="dxa"/>
              <w:right w:w="60" w:type="dxa"/>
            </w:tcMar>
          </w:tcPr>
          <w:p w14:paraId="517F246F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Once a week or more often</w:t>
            </w:r>
          </w:p>
        </w:tc>
        <w:tc>
          <w:tcPr>
            <w:tcW w:w="1710" w:type="dxa"/>
            <w:tcBorders>
              <w:top w:val="nil"/>
              <w:bottom w:val="nil"/>
            </w:tcBorders>
            <w:tcMar>
              <w:left w:w="60" w:type="dxa"/>
              <w:right w:w="60" w:type="dxa"/>
            </w:tcMar>
          </w:tcPr>
          <w:p w14:paraId="15A5A658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left w:w="60" w:type="dxa"/>
              <w:right w:w="60" w:type="dxa"/>
            </w:tcMar>
          </w:tcPr>
          <w:p w14:paraId="0EEB46A7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60" w:type="dxa"/>
              <w:right w:w="60" w:type="dxa"/>
            </w:tcMar>
          </w:tcPr>
          <w:p w14:paraId="73022F7C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60" w:type="dxa"/>
              <w:right w:w="60" w:type="dxa"/>
            </w:tcMar>
          </w:tcPr>
          <w:p w14:paraId="35E49871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60" w:type="dxa"/>
              <w:right w:w="60" w:type="dxa"/>
            </w:tcMar>
          </w:tcPr>
          <w:p w14:paraId="1DB8EC36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60" w:type="dxa"/>
              <w:right w:w="60" w:type="dxa"/>
            </w:tcMar>
          </w:tcPr>
          <w:p w14:paraId="5A4AA031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60" w:type="dxa"/>
              <w:right w:w="60" w:type="dxa"/>
            </w:tcMar>
          </w:tcPr>
          <w:p w14:paraId="7BF06A1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left w:w="60" w:type="dxa"/>
              <w:right w:w="60" w:type="dxa"/>
            </w:tcMar>
          </w:tcPr>
          <w:p w14:paraId="5121E817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39</w:t>
            </w:r>
          </w:p>
        </w:tc>
      </w:tr>
      <w:tr w:rsidR="00D63DD6" w:rsidRPr="00D04BC0" w14:paraId="66BEF93E" w14:textId="77777777" w:rsidTr="0011413B">
        <w:trPr>
          <w:trHeight w:val="300"/>
        </w:trPr>
        <w:tc>
          <w:tcPr>
            <w:tcW w:w="360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2F0115E8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Missing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57B233E1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6A7D2D55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5F40F39D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59CEB0CA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69611EA8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4DE1F4BD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7076CB1A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185A997C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D63DD6" w:rsidRPr="00D04BC0" w14:paraId="26F8FD12" w14:textId="77777777" w:rsidTr="0011413B">
        <w:trPr>
          <w:trHeight w:val="300"/>
        </w:trPr>
        <w:tc>
          <w:tcPr>
            <w:tcW w:w="360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476CBF80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County of Residenc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31FB74A2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16B62A3E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657F599F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619E2571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0B0F437C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639CA0F2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0AD746E6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7FC79701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63DD6" w:rsidRPr="00D04BC0" w14:paraId="39414292" w14:textId="77777777" w:rsidTr="0011413B">
        <w:trPr>
          <w:trHeight w:val="300"/>
        </w:trPr>
        <w:tc>
          <w:tcPr>
            <w:tcW w:w="3600" w:type="dxa"/>
            <w:tcMar>
              <w:left w:w="60" w:type="dxa"/>
              <w:right w:w="60" w:type="dxa"/>
            </w:tcMar>
          </w:tcPr>
          <w:p w14:paraId="3911712F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Metro Atlanta County</w:t>
            </w:r>
          </w:p>
        </w:tc>
        <w:tc>
          <w:tcPr>
            <w:tcW w:w="1710" w:type="dxa"/>
            <w:tcMar>
              <w:left w:w="60" w:type="dxa"/>
              <w:right w:w="60" w:type="dxa"/>
            </w:tcMar>
          </w:tcPr>
          <w:p w14:paraId="6D2FE326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1530" w:type="dxa"/>
            <w:tcMar>
              <w:left w:w="60" w:type="dxa"/>
              <w:right w:w="60" w:type="dxa"/>
            </w:tcMar>
          </w:tcPr>
          <w:p w14:paraId="612A2928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80" w:type="dxa"/>
            <w:tcMar>
              <w:left w:w="60" w:type="dxa"/>
              <w:right w:w="60" w:type="dxa"/>
            </w:tcMar>
          </w:tcPr>
          <w:p w14:paraId="2979C337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3F42ED19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058EA2F0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4C0D9645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404AC10A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440" w:type="dxa"/>
            <w:tcMar>
              <w:left w:w="60" w:type="dxa"/>
              <w:right w:w="60" w:type="dxa"/>
            </w:tcMar>
          </w:tcPr>
          <w:p w14:paraId="0EDC6CA9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67</w:t>
            </w:r>
          </w:p>
        </w:tc>
      </w:tr>
      <w:tr w:rsidR="00D63DD6" w:rsidRPr="00D04BC0" w14:paraId="13E24430" w14:textId="77777777" w:rsidTr="0011413B">
        <w:trPr>
          <w:trHeight w:val="300"/>
        </w:trPr>
        <w:tc>
          <w:tcPr>
            <w:tcW w:w="3600" w:type="dxa"/>
            <w:tcMar>
              <w:left w:w="60" w:type="dxa"/>
              <w:right w:w="60" w:type="dxa"/>
            </w:tcMar>
          </w:tcPr>
          <w:p w14:paraId="17A3B734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Not in Metro Atlanta</w:t>
            </w:r>
          </w:p>
        </w:tc>
        <w:tc>
          <w:tcPr>
            <w:tcW w:w="1710" w:type="dxa"/>
            <w:tcMar>
              <w:left w:w="60" w:type="dxa"/>
              <w:right w:w="60" w:type="dxa"/>
            </w:tcMar>
          </w:tcPr>
          <w:p w14:paraId="7EB80966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530" w:type="dxa"/>
            <w:tcMar>
              <w:left w:w="60" w:type="dxa"/>
              <w:right w:w="60" w:type="dxa"/>
            </w:tcMar>
          </w:tcPr>
          <w:p w14:paraId="754D8124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80" w:type="dxa"/>
            <w:tcMar>
              <w:left w:w="60" w:type="dxa"/>
              <w:right w:w="60" w:type="dxa"/>
            </w:tcMar>
          </w:tcPr>
          <w:p w14:paraId="39604248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3CDB95E7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4F129F46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187530E6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62E1B3AE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440" w:type="dxa"/>
            <w:tcMar>
              <w:left w:w="60" w:type="dxa"/>
              <w:right w:w="60" w:type="dxa"/>
            </w:tcMar>
          </w:tcPr>
          <w:p w14:paraId="07B70909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D63DD6" w:rsidRPr="00D04BC0" w14:paraId="33293111" w14:textId="77777777" w:rsidTr="0011413B">
        <w:trPr>
          <w:trHeight w:val="300"/>
        </w:trPr>
        <w:tc>
          <w:tcPr>
            <w:tcW w:w="3600" w:type="dxa"/>
            <w:tcMar>
              <w:left w:w="60" w:type="dxa"/>
              <w:right w:w="60" w:type="dxa"/>
            </w:tcMar>
          </w:tcPr>
          <w:p w14:paraId="6A5E9577" w14:textId="77777777" w:rsidR="00D63DD6" w:rsidRPr="00D04BC0" w:rsidRDefault="00D63DD6" w:rsidP="00266259">
            <w:pPr>
              <w:spacing w:after="60" w:line="240" w:lineRule="auto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 xml:space="preserve">    Missing</w:t>
            </w:r>
          </w:p>
        </w:tc>
        <w:tc>
          <w:tcPr>
            <w:tcW w:w="1710" w:type="dxa"/>
            <w:tcMar>
              <w:left w:w="60" w:type="dxa"/>
              <w:right w:w="60" w:type="dxa"/>
            </w:tcMar>
          </w:tcPr>
          <w:p w14:paraId="4998E0A1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30" w:type="dxa"/>
            <w:tcMar>
              <w:left w:w="60" w:type="dxa"/>
              <w:right w:w="60" w:type="dxa"/>
            </w:tcMar>
          </w:tcPr>
          <w:p w14:paraId="08EE57A2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Mar>
              <w:left w:w="60" w:type="dxa"/>
              <w:right w:w="60" w:type="dxa"/>
            </w:tcMar>
          </w:tcPr>
          <w:p w14:paraId="3AA49ED8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586E98C3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25E757F1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tcMar>
              <w:left w:w="60" w:type="dxa"/>
              <w:right w:w="60" w:type="dxa"/>
            </w:tcMar>
          </w:tcPr>
          <w:p w14:paraId="37258FFE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  <w:tcMar>
              <w:left w:w="60" w:type="dxa"/>
              <w:right w:w="60" w:type="dxa"/>
            </w:tcMar>
          </w:tcPr>
          <w:p w14:paraId="3711DC24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40" w:type="dxa"/>
            <w:tcMar>
              <w:left w:w="60" w:type="dxa"/>
              <w:right w:w="60" w:type="dxa"/>
            </w:tcMar>
          </w:tcPr>
          <w:p w14:paraId="433714E3" w14:textId="77777777" w:rsidR="00D63DD6" w:rsidRPr="00D04BC0" w:rsidRDefault="00D63DD6" w:rsidP="0026625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4BC0"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14:paraId="4E4C2288" w14:textId="77777777" w:rsidR="00D63DD6" w:rsidRDefault="00D63DD6" w:rsidP="00D63DD6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59D58E93" w14:textId="77777777" w:rsidR="00D63DD6" w:rsidRDefault="00D63DD6" w:rsidP="00D63DD6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DE8E9FA" w14:textId="77777777" w:rsidR="009A416C" w:rsidRDefault="009A416C" w:rsidP="3279383C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</w:p>
    <w:sectPr w:rsidR="009A416C" w:rsidSect="0011413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0C47F2D"/>
    <w:rsid w:val="000E468C"/>
    <w:rsid w:val="0011413B"/>
    <w:rsid w:val="001373F8"/>
    <w:rsid w:val="00175543"/>
    <w:rsid w:val="00177268"/>
    <w:rsid w:val="00282331"/>
    <w:rsid w:val="0028308B"/>
    <w:rsid w:val="002C6E35"/>
    <w:rsid w:val="00305948"/>
    <w:rsid w:val="003A3AA0"/>
    <w:rsid w:val="004427F2"/>
    <w:rsid w:val="004A37A2"/>
    <w:rsid w:val="004E431A"/>
    <w:rsid w:val="005F06D6"/>
    <w:rsid w:val="00642090"/>
    <w:rsid w:val="006E4B58"/>
    <w:rsid w:val="00713DF3"/>
    <w:rsid w:val="007461B2"/>
    <w:rsid w:val="007A661A"/>
    <w:rsid w:val="00830775"/>
    <w:rsid w:val="009A416C"/>
    <w:rsid w:val="009E2362"/>
    <w:rsid w:val="00AA71E7"/>
    <w:rsid w:val="00AB38CA"/>
    <w:rsid w:val="00B0475C"/>
    <w:rsid w:val="00B5225A"/>
    <w:rsid w:val="00B71B53"/>
    <w:rsid w:val="00C15853"/>
    <w:rsid w:val="00C31C7F"/>
    <w:rsid w:val="00CB2F93"/>
    <w:rsid w:val="00D021F5"/>
    <w:rsid w:val="00D63DD6"/>
    <w:rsid w:val="00D72408"/>
    <w:rsid w:val="00D859EE"/>
    <w:rsid w:val="00E42025"/>
    <w:rsid w:val="00E6706E"/>
    <w:rsid w:val="00E742CF"/>
    <w:rsid w:val="00EE1705"/>
    <w:rsid w:val="00F23AA6"/>
    <w:rsid w:val="00F76C30"/>
    <w:rsid w:val="00F92707"/>
    <w:rsid w:val="0436F901"/>
    <w:rsid w:val="0730DB97"/>
    <w:rsid w:val="084B21B7"/>
    <w:rsid w:val="0C96B9C4"/>
    <w:rsid w:val="0DA643D4"/>
    <w:rsid w:val="0DC47137"/>
    <w:rsid w:val="1A6311ED"/>
    <w:rsid w:val="22ABCC84"/>
    <w:rsid w:val="23151FE6"/>
    <w:rsid w:val="26597AE6"/>
    <w:rsid w:val="293CA0C2"/>
    <w:rsid w:val="31BC4BD8"/>
    <w:rsid w:val="3279383C"/>
    <w:rsid w:val="3449E74F"/>
    <w:rsid w:val="3E2A2600"/>
    <w:rsid w:val="44F0374E"/>
    <w:rsid w:val="48883230"/>
    <w:rsid w:val="4CF8172B"/>
    <w:rsid w:val="50813E48"/>
    <w:rsid w:val="50C47F2D"/>
    <w:rsid w:val="5AA998CB"/>
    <w:rsid w:val="694CFBED"/>
    <w:rsid w:val="6B7A2D86"/>
    <w:rsid w:val="6E6DF0F9"/>
    <w:rsid w:val="6F613F56"/>
    <w:rsid w:val="77164DD5"/>
    <w:rsid w:val="7E2AB83C"/>
    <w:rsid w:val="7EC43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47F2D"/>
  <w15:chartTrackingRefBased/>
  <w15:docId w15:val="{DB1E2B1E-542D-45B1-B324-6588F3537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522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22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22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2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25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E23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55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ler, Madeline</dc:creator>
  <cp:keywords/>
  <dc:description/>
  <cp:lastModifiedBy>Eick, Stephanie M.</cp:lastModifiedBy>
  <cp:revision>24</cp:revision>
  <dcterms:created xsi:type="dcterms:W3CDTF">2025-04-02T13:00:00Z</dcterms:created>
  <dcterms:modified xsi:type="dcterms:W3CDTF">2025-10-14T12:51:00Z</dcterms:modified>
</cp:coreProperties>
</file>